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61CD4" w14:textId="5F57BFDC" w:rsidR="008C6725" w:rsidRPr="00AA7264" w:rsidRDefault="00005B6B" w:rsidP="006B0C62">
      <w:pPr>
        <w:rPr>
          <w:rFonts w:ascii="Times New Roman" w:hAnsi="Times New Roman" w:cs="Times New Roman"/>
          <w:bCs/>
          <w:lang w:val="en-US"/>
        </w:rPr>
      </w:pPr>
      <w:r w:rsidRPr="00AA726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B11EC">
        <w:rPr>
          <w:rFonts w:ascii="Times New Roman" w:hAnsi="Times New Roman" w:cs="Times New Roman"/>
          <w:b/>
          <w:bCs/>
          <w:lang w:val="en-US"/>
        </w:rPr>
        <w:t>S1</w:t>
      </w:r>
      <w:r w:rsidR="00CA441A" w:rsidRPr="00AA7264">
        <w:rPr>
          <w:rFonts w:ascii="Times New Roman" w:hAnsi="Times New Roman" w:cs="Times New Roman"/>
          <w:lang w:val="en-US"/>
        </w:rPr>
        <w:t xml:space="preserve"> </w:t>
      </w:r>
      <w:r w:rsidR="005110E9" w:rsidRPr="00B21B3D">
        <w:rPr>
          <w:rFonts w:ascii="Times New Roman" w:hAnsi="Times New Roman" w:cs="Times New Roman"/>
          <w:bCs/>
          <w:sz w:val="22"/>
          <w:szCs w:val="22"/>
          <w:lang w:val="en-US"/>
        </w:rPr>
        <w:t>C</w:t>
      </w:r>
      <w:r w:rsidR="007A5F09" w:rsidRPr="00B21B3D">
        <w:rPr>
          <w:rFonts w:ascii="Times New Roman" w:hAnsi="Times New Roman" w:cs="Times New Roman"/>
          <w:bCs/>
          <w:sz w:val="22"/>
          <w:szCs w:val="22"/>
          <w:lang w:val="en-US"/>
        </w:rPr>
        <w:t>omparison of the cl</w:t>
      </w:r>
      <w:r w:rsidR="00B5582D" w:rsidRPr="00B21B3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inical characteristics </w:t>
      </w:r>
      <w:r w:rsidRPr="00B21B3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of the </w:t>
      </w:r>
      <w:r w:rsidR="001D5BDE" w:rsidRPr="00B21B3D">
        <w:rPr>
          <w:rFonts w:ascii="Times New Roman" w:hAnsi="Times New Roman" w:cs="Times New Roman"/>
          <w:bCs/>
          <w:sz w:val="22"/>
          <w:szCs w:val="22"/>
          <w:lang w:val="en-US"/>
        </w:rPr>
        <w:t>pati</w:t>
      </w:r>
      <w:r w:rsidR="00AA7264" w:rsidRPr="00B21B3D">
        <w:rPr>
          <w:rFonts w:ascii="Times New Roman" w:hAnsi="Times New Roman" w:cs="Times New Roman"/>
          <w:bCs/>
          <w:sz w:val="22"/>
          <w:szCs w:val="22"/>
          <w:lang w:val="en-US"/>
        </w:rPr>
        <w:t>ents</w:t>
      </w:r>
      <w:r w:rsidR="00B5582D" w:rsidRPr="00B21B3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according to </w:t>
      </w:r>
      <w:r w:rsidR="007A5F09" w:rsidRPr="00B21B3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the </w:t>
      </w:r>
      <w:r w:rsidR="00B5582D" w:rsidRPr="00B21B3D">
        <w:rPr>
          <w:rFonts w:ascii="Times New Roman" w:hAnsi="Times New Roman" w:cs="Times New Roman"/>
          <w:bCs/>
          <w:sz w:val="22"/>
          <w:szCs w:val="22"/>
          <w:lang w:val="en-US"/>
        </w:rPr>
        <w:t>different phenotypes</w:t>
      </w:r>
      <w:r w:rsidR="00313A79" w:rsidRPr="00AA7264">
        <w:rPr>
          <w:rFonts w:ascii="Times New Roman" w:hAnsi="Times New Roman" w:cs="Times New Roman"/>
          <w:bCs/>
          <w:lang w:val="en-US"/>
        </w:rPr>
        <w:t xml:space="preserve"> </w:t>
      </w:r>
    </w:p>
    <w:p w14:paraId="540F39F5" w14:textId="77777777" w:rsidR="006B0C62" w:rsidRPr="00AA7264" w:rsidRDefault="006B0C62" w:rsidP="006B0C62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1587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7"/>
        <w:gridCol w:w="1559"/>
        <w:gridCol w:w="1419"/>
        <w:gridCol w:w="1559"/>
        <w:gridCol w:w="1558"/>
        <w:gridCol w:w="1561"/>
        <w:gridCol w:w="1417"/>
        <w:gridCol w:w="1276"/>
        <w:gridCol w:w="1417"/>
        <w:gridCol w:w="1276"/>
        <w:gridCol w:w="1418"/>
      </w:tblGrid>
      <w:tr w:rsidR="00A56D2C" w:rsidRPr="00A56D2C" w14:paraId="11C52227" w14:textId="38D1F302" w:rsidTr="006B5BA3">
        <w:trPr>
          <w:cantSplit/>
          <w:trHeight w:val="691"/>
        </w:trPr>
        <w:tc>
          <w:tcPr>
            <w:tcW w:w="1417" w:type="dxa"/>
            <w:shd w:val="clear" w:color="auto" w:fill="auto"/>
          </w:tcPr>
          <w:p w14:paraId="6EB93CD4" w14:textId="77777777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F756C52" w14:textId="259CF99C" w:rsidR="006B0C62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raniometaphyseal</w:t>
            </w:r>
            <w:proofErr w:type="spellEnd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dysplasia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:4)</w:t>
            </w:r>
          </w:p>
        </w:tc>
        <w:tc>
          <w:tcPr>
            <w:tcW w:w="1419" w:type="dxa"/>
          </w:tcPr>
          <w:p w14:paraId="66A3CDCF" w14:textId="10FD4549" w:rsidR="006B0C62" w:rsidRPr="00A56D2C" w:rsidRDefault="006B0C62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clerosteosis</w:t>
            </w:r>
            <w:r w:rsidR="009C1DE6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-1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:2)</w:t>
            </w:r>
          </w:p>
        </w:tc>
        <w:tc>
          <w:tcPr>
            <w:tcW w:w="1559" w:type="dxa"/>
          </w:tcPr>
          <w:p w14:paraId="5A0E8EE5" w14:textId="65A3188C" w:rsidR="006B0C62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amurati</w:t>
            </w:r>
            <w:proofErr w:type="spellEnd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-Engelmann disease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:</w:t>
            </w:r>
            <w:r w:rsidR="00FF79CA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)</w:t>
            </w:r>
          </w:p>
        </w:tc>
        <w:tc>
          <w:tcPr>
            <w:tcW w:w="1558" w:type="dxa"/>
            <w:shd w:val="clear" w:color="auto" w:fill="auto"/>
          </w:tcPr>
          <w:p w14:paraId="76C946F9" w14:textId="0AD220F6" w:rsidR="006B0C62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Ghosal </w:t>
            </w:r>
            <w:proofErr w:type="spellStart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hematodiaphyseal</w:t>
            </w:r>
            <w:proofErr w:type="spellEnd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dysplasia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3)</w:t>
            </w:r>
          </w:p>
        </w:tc>
        <w:tc>
          <w:tcPr>
            <w:tcW w:w="1561" w:type="dxa"/>
            <w:shd w:val="clear" w:color="auto" w:fill="auto"/>
          </w:tcPr>
          <w:p w14:paraId="1B74AEE8" w14:textId="28478B38" w:rsidR="006B0C62" w:rsidRPr="00A56D2C" w:rsidRDefault="00026AB9" w:rsidP="009C1D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Juvenile Paget </w:t>
            </w:r>
            <w:r w:rsidR="009C1DE6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d</w:t>
            </w: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sease</w:t>
            </w:r>
            <w:r w:rsidR="009C1DE6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-5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</w:t>
            </w:r>
            <w:r w:rsidR="0008761C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1417" w:type="dxa"/>
          </w:tcPr>
          <w:p w14:paraId="15741C81" w14:textId="259CF99C" w:rsidR="006B0C62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rimar</w:t>
            </w:r>
            <w:r w:rsidR="000B46A5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y hypertrophic osteoarthropathy</w:t>
            </w: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12)</w:t>
            </w:r>
          </w:p>
        </w:tc>
        <w:tc>
          <w:tcPr>
            <w:tcW w:w="1276" w:type="dxa"/>
            <w:shd w:val="clear" w:color="auto" w:fill="auto"/>
          </w:tcPr>
          <w:p w14:paraId="6666C9A1" w14:textId="2D2F9473" w:rsidR="006B0C62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Trichothiodystroph</w:t>
            </w:r>
            <w:proofErr w:type="spellEnd"/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1)</w:t>
            </w:r>
          </w:p>
        </w:tc>
        <w:tc>
          <w:tcPr>
            <w:tcW w:w="1417" w:type="dxa"/>
            <w:shd w:val="clear" w:color="auto" w:fill="auto"/>
          </w:tcPr>
          <w:p w14:paraId="10520D0B" w14:textId="768B018F" w:rsidR="006B0C62" w:rsidRPr="00A56D2C" w:rsidRDefault="006B0C62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lorheosteosis</w:t>
            </w:r>
            <w:proofErr w:type="spellEnd"/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:1)</w:t>
            </w:r>
          </w:p>
        </w:tc>
        <w:tc>
          <w:tcPr>
            <w:tcW w:w="1276" w:type="dxa"/>
          </w:tcPr>
          <w:p w14:paraId="7D871BCB" w14:textId="193DCF6F" w:rsidR="006B0C62" w:rsidRPr="00A56D2C" w:rsidRDefault="00026AB9" w:rsidP="009C1D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Lenz- Majewski </w:t>
            </w:r>
            <w:proofErr w:type="spellStart"/>
            <w:r w:rsidR="009C1DE6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hyperostotic</w:t>
            </w:r>
            <w:proofErr w:type="spellEnd"/>
            <w:r w:rsidR="009C1DE6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9C1DE6"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dwarfism</w:t>
            </w:r>
            <w:proofErr w:type="spellEnd"/>
            <w:r w:rsidR="006B0C62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1)</w:t>
            </w:r>
          </w:p>
        </w:tc>
        <w:tc>
          <w:tcPr>
            <w:tcW w:w="1418" w:type="dxa"/>
          </w:tcPr>
          <w:p w14:paraId="5D34AA44" w14:textId="4D3DCC46" w:rsidR="00D9231C" w:rsidRPr="00A56D2C" w:rsidRDefault="00026AB9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renatal Caffey disease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B75E71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:</w:t>
            </w:r>
            <w:r w:rsidR="00D9231C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1)</w:t>
            </w:r>
          </w:p>
          <w:p w14:paraId="69646DCA" w14:textId="67A63B68" w:rsidR="00E428AD" w:rsidRPr="00A56D2C" w:rsidRDefault="00E428AD" w:rsidP="006B0C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D2C" w:rsidRPr="00A56D2C" w14:paraId="125133E5" w14:textId="4CD4C4F6" w:rsidTr="006B5BA3">
        <w:trPr>
          <w:cantSplit/>
          <w:trHeight w:val="699"/>
        </w:trPr>
        <w:tc>
          <w:tcPr>
            <w:tcW w:w="1417" w:type="dxa"/>
            <w:shd w:val="clear" w:color="auto" w:fill="auto"/>
          </w:tcPr>
          <w:p w14:paraId="6932470A" w14:textId="66E03335" w:rsidR="006B0C62" w:rsidRPr="00A56D2C" w:rsidRDefault="006B0C62" w:rsidP="009F4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dmission age (median,</w:t>
            </w:r>
            <w:r w:rsidR="00AA7264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s)</w:t>
            </w:r>
          </w:p>
        </w:tc>
        <w:tc>
          <w:tcPr>
            <w:tcW w:w="1559" w:type="dxa"/>
            <w:shd w:val="clear" w:color="auto" w:fill="auto"/>
          </w:tcPr>
          <w:p w14:paraId="3710C948" w14:textId="242BF033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6</w:t>
            </w:r>
          </w:p>
          <w:p w14:paraId="752FC624" w14:textId="077A1A44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.4-29)</w:t>
            </w:r>
          </w:p>
        </w:tc>
        <w:tc>
          <w:tcPr>
            <w:tcW w:w="1419" w:type="dxa"/>
          </w:tcPr>
          <w:p w14:paraId="05614A11" w14:textId="77777777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.5</w:t>
            </w:r>
          </w:p>
          <w:p w14:paraId="755AE5CF" w14:textId="6DEC97DE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7-44)</w:t>
            </w:r>
          </w:p>
        </w:tc>
        <w:tc>
          <w:tcPr>
            <w:tcW w:w="1559" w:type="dxa"/>
          </w:tcPr>
          <w:p w14:paraId="327FF0A3" w14:textId="2205B1E2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</w:t>
            </w:r>
            <w:r w:rsidR="000006F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6614B0B1" w14:textId="3CCF6782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="00EF29F1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 14)</w:t>
            </w:r>
          </w:p>
        </w:tc>
        <w:tc>
          <w:tcPr>
            <w:tcW w:w="1558" w:type="dxa"/>
            <w:shd w:val="clear" w:color="auto" w:fill="auto"/>
          </w:tcPr>
          <w:p w14:paraId="43CC61E1" w14:textId="04FB7161" w:rsidR="006B0C62" w:rsidRPr="00A56D2C" w:rsidRDefault="000006FE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3</w:t>
            </w:r>
          </w:p>
          <w:p w14:paraId="44D1469E" w14:textId="57D761AD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.3-15.5)</w:t>
            </w:r>
          </w:p>
        </w:tc>
        <w:tc>
          <w:tcPr>
            <w:tcW w:w="1561" w:type="dxa"/>
            <w:shd w:val="clear" w:color="auto" w:fill="auto"/>
          </w:tcPr>
          <w:p w14:paraId="79E35B27" w14:textId="4C6BA247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</w:p>
          <w:p w14:paraId="6AD7FD85" w14:textId="7C955B8F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41- 12.9)</w:t>
            </w:r>
          </w:p>
        </w:tc>
        <w:tc>
          <w:tcPr>
            <w:tcW w:w="1417" w:type="dxa"/>
          </w:tcPr>
          <w:p w14:paraId="22D04398" w14:textId="593474A4" w:rsidR="006B0C62" w:rsidRPr="00A56D2C" w:rsidRDefault="00981050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8</w:t>
            </w:r>
          </w:p>
          <w:p w14:paraId="2D1BAFC2" w14:textId="6C3FA839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</w:t>
            </w:r>
            <w:r w:rsidR="00981050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9)</w:t>
            </w:r>
          </w:p>
        </w:tc>
        <w:tc>
          <w:tcPr>
            <w:tcW w:w="1276" w:type="dxa"/>
            <w:shd w:val="clear" w:color="auto" w:fill="auto"/>
          </w:tcPr>
          <w:p w14:paraId="7B25B785" w14:textId="22763D55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1417" w:type="dxa"/>
            <w:shd w:val="clear" w:color="auto" w:fill="auto"/>
          </w:tcPr>
          <w:p w14:paraId="70FE7235" w14:textId="037BF86B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11257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</w:tcPr>
          <w:p w14:paraId="53DDE806" w14:textId="3AB82DEA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1418" w:type="dxa"/>
          </w:tcPr>
          <w:p w14:paraId="1994DE65" w14:textId="48380115" w:rsidR="006B0C62" w:rsidRPr="00A56D2C" w:rsidRDefault="00112576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tus</w:t>
            </w:r>
          </w:p>
        </w:tc>
      </w:tr>
      <w:tr w:rsidR="00A56D2C" w:rsidRPr="00A56D2C" w14:paraId="6D6B614C" w14:textId="7F249809" w:rsidTr="006B5BA3">
        <w:trPr>
          <w:cantSplit/>
          <w:trHeight w:val="382"/>
        </w:trPr>
        <w:tc>
          <w:tcPr>
            <w:tcW w:w="1417" w:type="dxa"/>
            <w:shd w:val="clear" w:color="auto" w:fill="auto"/>
          </w:tcPr>
          <w:p w14:paraId="29DE11D1" w14:textId="4219632D" w:rsidR="006B0C62" w:rsidRPr="00A56D2C" w:rsidRDefault="006B0C62" w:rsidP="009F4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ollow-up duration (median,</w:t>
            </w:r>
            <w:r w:rsidR="00AA7264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ars)</w:t>
            </w:r>
          </w:p>
        </w:tc>
        <w:tc>
          <w:tcPr>
            <w:tcW w:w="1559" w:type="dxa"/>
            <w:shd w:val="clear" w:color="auto" w:fill="auto"/>
          </w:tcPr>
          <w:p w14:paraId="0D85652B" w14:textId="6B159FC7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1</w:t>
            </w:r>
          </w:p>
          <w:p w14:paraId="372AC117" w14:textId="1B7E1DC0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1.9-22)</w:t>
            </w:r>
          </w:p>
        </w:tc>
        <w:tc>
          <w:tcPr>
            <w:tcW w:w="1419" w:type="dxa"/>
          </w:tcPr>
          <w:p w14:paraId="730EB607" w14:textId="0F5A150A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</w:t>
            </w:r>
          </w:p>
          <w:p w14:paraId="1DC83946" w14:textId="4734EEBD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-7)</w:t>
            </w:r>
          </w:p>
        </w:tc>
        <w:tc>
          <w:tcPr>
            <w:tcW w:w="1559" w:type="dxa"/>
          </w:tcPr>
          <w:p w14:paraId="3D0642FA" w14:textId="77777777" w:rsidR="006B0C62" w:rsidRPr="00A56D2C" w:rsidRDefault="000006FE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8</w:t>
            </w:r>
          </w:p>
          <w:p w14:paraId="0F01AD68" w14:textId="255609F1" w:rsidR="000006FE" w:rsidRPr="00A56D2C" w:rsidRDefault="000006FE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.1-10.6)</w:t>
            </w:r>
          </w:p>
        </w:tc>
        <w:tc>
          <w:tcPr>
            <w:tcW w:w="1558" w:type="dxa"/>
            <w:shd w:val="clear" w:color="auto" w:fill="auto"/>
          </w:tcPr>
          <w:p w14:paraId="1E88B020" w14:textId="77777777" w:rsidR="000006FE" w:rsidRPr="00A56D2C" w:rsidRDefault="000006FE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2</w:t>
            </w:r>
            <w:r w:rsidR="006B0C62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E3E6944" w14:textId="2856A1C4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</w:t>
            </w:r>
            <w:r w:rsidR="000006F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.2)</w:t>
            </w:r>
          </w:p>
        </w:tc>
        <w:tc>
          <w:tcPr>
            <w:tcW w:w="1561" w:type="dxa"/>
            <w:shd w:val="clear" w:color="auto" w:fill="auto"/>
          </w:tcPr>
          <w:p w14:paraId="3FC7C941" w14:textId="434956A5" w:rsidR="006B0C62" w:rsidRPr="00A56D2C" w:rsidRDefault="00B75E71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6</w:t>
            </w:r>
          </w:p>
          <w:p w14:paraId="1F1989A7" w14:textId="6E53F5B5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2-21.9)</w:t>
            </w:r>
          </w:p>
        </w:tc>
        <w:tc>
          <w:tcPr>
            <w:tcW w:w="1417" w:type="dxa"/>
          </w:tcPr>
          <w:p w14:paraId="15E3C583" w14:textId="4B113118" w:rsidR="006B0C62" w:rsidRPr="00A56D2C" w:rsidRDefault="00981050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1EDAD1A2" w14:textId="53925E1D" w:rsidR="006B0C62" w:rsidRPr="00A56D2C" w:rsidRDefault="006B0C62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.</w:t>
            </w:r>
            <w:r w:rsidR="00981050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8.3)</w:t>
            </w:r>
          </w:p>
        </w:tc>
        <w:tc>
          <w:tcPr>
            <w:tcW w:w="1276" w:type="dxa"/>
            <w:shd w:val="clear" w:color="auto" w:fill="auto"/>
          </w:tcPr>
          <w:p w14:paraId="31C28FEE" w14:textId="10F1ADCA" w:rsidR="006B0C62" w:rsidRPr="00A56D2C" w:rsidRDefault="00112576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3</w:t>
            </w:r>
          </w:p>
        </w:tc>
        <w:tc>
          <w:tcPr>
            <w:tcW w:w="1417" w:type="dxa"/>
            <w:shd w:val="clear" w:color="auto" w:fill="auto"/>
          </w:tcPr>
          <w:p w14:paraId="10186326" w14:textId="1291DC19" w:rsidR="006B0C62" w:rsidRPr="00A56D2C" w:rsidRDefault="00112576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8</w:t>
            </w:r>
          </w:p>
        </w:tc>
        <w:tc>
          <w:tcPr>
            <w:tcW w:w="1276" w:type="dxa"/>
          </w:tcPr>
          <w:p w14:paraId="42D82DE8" w14:textId="52D609F4" w:rsidR="006B0C62" w:rsidRPr="00A56D2C" w:rsidRDefault="00B75E71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9E99F2F" w14:textId="18B74564" w:rsidR="006B0C62" w:rsidRPr="00A56D2C" w:rsidRDefault="00B75E71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56D2C" w:rsidRPr="00A56D2C" w14:paraId="75E0A727" w14:textId="77777777" w:rsidTr="00370E16">
        <w:tc>
          <w:tcPr>
            <w:tcW w:w="15877" w:type="dxa"/>
            <w:gridSpan w:val="11"/>
            <w:shd w:val="clear" w:color="auto" w:fill="D0CECE" w:themeFill="background2" w:themeFillShade="E6"/>
          </w:tcPr>
          <w:p w14:paraId="6589E344" w14:textId="07231030" w:rsidR="00F20E58" w:rsidRPr="00A56D2C" w:rsidRDefault="00F20E58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linical features</w:t>
            </w:r>
          </w:p>
        </w:tc>
      </w:tr>
      <w:tr w:rsidR="00A56D2C" w:rsidRPr="00A56D2C" w14:paraId="37727A11" w14:textId="77777777" w:rsidTr="006B5BA3">
        <w:tc>
          <w:tcPr>
            <w:tcW w:w="1417" w:type="dxa"/>
            <w:shd w:val="clear" w:color="auto" w:fill="auto"/>
          </w:tcPr>
          <w:p w14:paraId="3356E979" w14:textId="607F8B55" w:rsidR="007B11EC" w:rsidRPr="00A56D2C" w:rsidRDefault="00BD4F30" w:rsidP="007B11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acial </w:t>
            </w:r>
            <w:r w:rsidR="007B11EC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eatures</w:t>
            </w:r>
          </w:p>
          <w:p w14:paraId="0D37F4FA" w14:textId="7C19AE1D" w:rsidR="007B11EC" w:rsidRPr="00A56D2C" w:rsidRDefault="007B11EC" w:rsidP="007B11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6F0693D" w14:textId="2E1B9FFB" w:rsidR="007B11EC" w:rsidRPr="00A56D2C" w:rsidRDefault="009A550F" w:rsidP="00D908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ll had long </w:t>
            </w:r>
            <w:proofErr w:type="spellStart"/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e,b</w:t>
            </w:r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ad</w:t>
            </w:r>
            <w:proofErr w:type="spellEnd"/>
            <w:proofErr w:type="gramEnd"/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forehead: </w:t>
            </w:r>
            <w:proofErr w:type="spell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ertelorism,m</w:t>
            </w:r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dface</w:t>
            </w:r>
            <w:proofErr w:type="spellEnd"/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ypoplasia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prognathism</w:t>
            </w:r>
          </w:p>
          <w:p w14:paraId="36BDC66E" w14:textId="00397A36" w:rsidR="007A5F09" w:rsidRPr="00A56D2C" w:rsidRDefault="007A5F09" w:rsidP="007A5F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</w:tcPr>
          <w:p w14:paraId="297238DD" w14:textId="1B38DA0F" w:rsidR="007A5F09" w:rsidRPr="00A56D2C" w:rsidRDefault="009A341A" w:rsidP="007A5F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Both had macrocephaly, l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ng face, broad forehead, hypertelorism, </w:t>
            </w:r>
            <w:r w:rsidR="00907F8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dface hypoplasia, prognathism</w:t>
            </w:r>
          </w:p>
        </w:tc>
        <w:tc>
          <w:tcPr>
            <w:tcW w:w="1559" w:type="dxa"/>
          </w:tcPr>
          <w:p w14:paraId="1DFC3407" w14:textId="20A15859" w:rsidR="00EF29F1" w:rsidRPr="00A56D2C" w:rsidRDefault="007B11EC" w:rsidP="00D908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6F64BDCB" w14:textId="5C595700" w:rsidR="00BD4F30" w:rsidRPr="00A56D2C" w:rsidRDefault="00FC4D4B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06D1F901" w14:textId="20AC3F78" w:rsidR="00BD4F30" w:rsidRPr="00A56D2C" w:rsidRDefault="004B1BD0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04A5057" w14:textId="2F5025B0" w:rsidR="00BD4F30" w:rsidRPr="00A56D2C" w:rsidRDefault="00C057B9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DF8DD30" w14:textId="38B3B04F" w:rsidR="00BD4F30" w:rsidRPr="00A56D2C" w:rsidRDefault="007B11EC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F4A747F" w14:textId="538E0631" w:rsidR="00BD4F30" w:rsidRPr="00A56D2C" w:rsidRDefault="00364D6D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68868035" w14:textId="77777777" w:rsidR="00907F8E" w:rsidRPr="00A56D2C" w:rsidRDefault="007A5F09" w:rsidP="007A5F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road forehead</w:t>
            </w:r>
            <w:r w:rsidR="006B5BA3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h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perteloris</w:t>
            </w:r>
            <w:r w:rsidR="001957D1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766401ED" w14:textId="6AABD1E8" w:rsidR="007A5F09" w:rsidRPr="00A56D2C" w:rsidRDefault="006B5BA3" w:rsidP="007A5F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ntevert </w:t>
            </w:r>
            <w:proofErr w:type="spellStart"/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st</w:t>
            </w:r>
            <w:r w:rsidR="00907F8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l</w:t>
            </w:r>
            <w:r w:rsidR="00907F8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m</w:t>
            </w:r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rognathia</w:t>
            </w:r>
            <w:proofErr w:type="spellEnd"/>
            <w:proofErr w:type="gramEnd"/>
          </w:p>
        </w:tc>
        <w:tc>
          <w:tcPr>
            <w:tcW w:w="1418" w:type="dxa"/>
          </w:tcPr>
          <w:p w14:paraId="08071770" w14:textId="068C769F" w:rsidR="007A5F09" w:rsidRPr="00A56D2C" w:rsidRDefault="006B5BA3" w:rsidP="009F454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-set ears, l</w:t>
            </w:r>
            <w:r w:rsidR="007A5F09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g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hiltrum, thin lips, </w:t>
            </w:r>
            <w:proofErr w:type="spell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="00580E2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roretrognathia</w:t>
            </w:r>
            <w:proofErr w:type="spellEnd"/>
            <w:r w:rsidR="005D0A43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75AAE079" w14:textId="52428606" w:rsidR="00BD4F30" w:rsidRPr="00A56D2C" w:rsidRDefault="006B5BA3" w:rsidP="007A5F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80E2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rt neck</w:t>
            </w:r>
          </w:p>
        </w:tc>
      </w:tr>
      <w:tr w:rsidR="00A56D2C" w:rsidRPr="00A56D2C" w14:paraId="02F8251B" w14:textId="528CA91C" w:rsidTr="006B5BA3">
        <w:tc>
          <w:tcPr>
            <w:tcW w:w="1417" w:type="dxa"/>
            <w:shd w:val="clear" w:color="auto" w:fill="auto"/>
          </w:tcPr>
          <w:p w14:paraId="2ECCBF2A" w14:textId="708E181A" w:rsidR="00D8163D" w:rsidRPr="00A56D2C" w:rsidRDefault="00D8163D" w:rsidP="00D816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hort stature</w:t>
            </w:r>
          </w:p>
        </w:tc>
        <w:tc>
          <w:tcPr>
            <w:tcW w:w="1559" w:type="dxa"/>
            <w:shd w:val="clear" w:color="auto" w:fill="auto"/>
          </w:tcPr>
          <w:p w14:paraId="45FB641B" w14:textId="75AD8F39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9" w:type="dxa"/>
          </w:tcPr>
          <w:p w14:paraId="1FE8DCBD" w14:textId="5E17BCCD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EDB540C" w14:textId="1CEA8A85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583C3C58" w14:textId="22D6D32F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13C0BE27" w14:textId="192EB69A" w:rsidR="00D8163D" w:rsidRPr="00A56D2C" w:rsidRDefault="00AA7264" w:rsidP="00D908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/5</w:t>
            </w:r>
          </w:p>
        </w:tc>
        <w:tc>
          <w:tcPr>
            <w:tcW w:w="1417" w:type="dxa"/>
          </w:tcPr>
          <w:p w14:paraId="2D4BAA52" w14:textId="43280A8C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44B996F" w14:textId="4595C8DF" w:rsidR="00D8163D" w:rsidRPr="00A56D2C" w:rsidRDefault="007B11EC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/1</w:t>
            </w:r>
          </w:p>
        </w:tc>
        <w:tc>
          <w:tcPr>
            <w:tcW w:w="1417" w:type="dxa"/>
            <w:shd w:val="clear" w:color="auto" w:fill="auto"/>
          </w:tcPr>
          <w:p w14:paraId="434A2B2A" w14:textId="465C5AC4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338CF709" w14:textId="0648E2FA" w:rsidR="00D8163D" w:rsidRPr="00A56D2C" w:rsidRDefault="007B11EC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/1</w:t>
            </w:r>
          </w:p>
        </w:tc>
        <w:tc>
          <w:tcPr>
            <w:tcW w:w="1418" w:type="dxa"/>
          </w:tcPr>
          <w:p w14:paraId="79408B9B" w14:textId="53597970" w:rsidR="00D8163D" w:rsidRPr="00A56D2C" w:rsidRDefault="000B26A7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56D2C" w:rsidRPr="00A56D2C" w14:paraId="56DB7C31" w14:textId="6D27E0C5" w:rsidTr="006B5BA3">
        <w:tc>
          <w:tcPr>
            <w:tcW w:w="1417" w:type="dxa"/>
            <w:shd w:val="clear" w:color="auto" w:fill="auto"/>
          </w:tcPr>
          <w:p w14:paraId="0457D874" w14:textId="3746C912" w:rsidR="00D8163D" w:rsidRPr="00A56D2C" w:rsidRDefault="00AA7264" w:rsidP="00D816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ranial nerve i</w:t>
            </w:r>
            <w:r w:rsidR="00D8163D"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volvement </w:t>
            </w:r>
          </w:p>
        </w:tc>
        <w:tc>
          <w:tcPr>
            <w:tcW w:w="1559" w:type="dxa"/>
            <w:shd w:val="clear" w:color="auto" w:fill="auto"/>
          </w:tcPr>
          <w:p w14:paraId="0E6DB45F" w14:textId="1A00AF1E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ial pal</w:t>
            </w:r>
            <w:r w:rsidR="00AC3FAF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1017047E" w14:textId="7E11FC8C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ring loss: 4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391794BC" w14:textId="4666471A" w:rsidR="00D8163D" w:rsidRPr="00A56D2C" w:rsidRDefault="00D8163D" w:rsidP="00196A9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wallowing dysfunction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</w:tc>
        <w:tc>
          <w:tcPr>
            <w:tcW w:w="1419" w:type="dxa"/>
          </w:tcPr>
          <w:p w14:paraId="13EE6461" w14:textId="521E07A7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ial pal</w:t>
            </w:r>
            <w:r w:rsidR="00AC3FAF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2</w:t>
            </w:r>
          </w:p>
          <w:p w14:paraId="3B8D9A61" w14:textId="777C0DE4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ring loss: 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2</w:t>
            </w:r>
          </w:p>
          <w:p w14:paraId="42685D78" w14:textId="14F39442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ptic atrophy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2</w:t>
            </w:r>
          </w:p>
          <w:p w14:paraId="111771BB" w14:textId="39F7B09A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6071FC2" w14:textId="4A59529F" w:rsidR="00D8163D" w:rsidRPr="00A56D2C" w:rsidRDefault="00FC4D4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58B1CBC8" w14:textId="10A3B8F7" w:rsidR="00D8163D" w:rsidRPr="00A56D2C" w:rsidRDefault="00FC4D4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61" w:type="dxa"/>
            <w:shd w:val="clear" w:color="auto" w:fill="auto"/>
          </w:tcPr>
          <w:p w14:paraId="7EF96ABE" w14:textId="034B0B8D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ring loss: 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5</w:t>
            </w:r>
          </w:p>
        </w:tc>
        <w:tc>
          <w:tcPr>
            <w:tcW w:w="1417" w:type="dxa"/>
          </w:tcPr>
          <w:p w14:paraId="1EFCA1D0" w14:textId="14038A70" w:rsidR="00D90891" w:rsidRPr="00A56D2C" w:rsidRDefault="006C52A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180EC64" w14:textId="225B5A95" w:rsidR="00D8163D" w:rsidRPr="00A56D2C" w:rsidRDefault="006C52A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9F98B6D" w14:textId="3DCAE1AF" w:rsidR="00D8163D" w:rsidRPr="00A56D2C" w:rsidRDefault="006C52A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0C05D57B" w14:textId="707CC4B2" w:rsidR="00D8163D" w:rsidRPr="00A56D2C" w:rsidRDefault="006C52A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DE6CFBE" w14:textId="0370DCF0" w:rsidR="00D8163D" w:rsidRPr="00A56D2C" w:rsidRDefault="006C52A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56D2C" w:rsidRPr="00A56D2C" w14:paraId="57321404" w14:textId="0ABC6E57" w:rsidTr="006B5BA3">
        <w:tc>
          <w:tcPr>
            <w:tcW w:w="1417" w:type="dxa"/>
            <w:shd w:val="clear" w:color="auto" w:fill="auto"/>
          </w:tcPr>
          <w:p w14:paraId="6799C34C" w14:textId="40F76ABE" w:rsidR="00D8163D" w:rsidRPr="00A56D2C" w:rsidRDefault="00D8163D" w:rsidP="00D816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ractures </w:t>
            </w:r>
          </w:p>
        </w:tc>
        <w:tc>
          <w:tcPr>
            <w:tcW w:w="1559" w:type="dxa"/>
            <w:shd w:val="clear" w:color="auto" w:fill="auto"/>
          </w:tcPr>
          <w:p w14:paraId="62654DA5" w14:textId="0F09D8EE" w:rsidR="00D8163D" w:rsidRPr="00A56D2C" w:rsidRDefault="00D9089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/4</w:t>
            </w:r>
          </w:p>
        </w:tc>
        <w:tc>
          <w:tcPr>
            <w:tcW w:w="1419" w:type="dxa"/>
          </w:tcPr>
          <w:p w14:paraId="0E82CCB0" w14:textId="343FF50B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6900637" w14:textId="1C4A071C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6360B0BF" w14:textId="544FCEE5" w:rsidR="00D8163D" w:rsidRPr="00A56D2C" w:rsidRDefault="00D90891" w:rsidP="00D9089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/4</w:t>
            </w:r>
          </w:p>
        </w:tc>
        <w:tc>
          <w:tcPr>
            <w:tcW w:w="1561" w:type="dxa"/>
            <w:shd w:val="clear" w:color="auto" w:fill="auto"/>
          </w:tcPr>
          <w:p w14:paraId="4CFA9CD5" w14:textId="325BCF60" w:rsidR="00D8163D" w:rsidRPr="00A56D2C" w:rsidRDefault="00D9089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/5</w:t>
            </w:r>
          </w:p>
        </w:tc>
        <w:tc>
          <w:tcPr>
            <w:tcW w:w="1417" w:type="dxa"/>
          </w:tcPr>
          <w:p w14:paraId="73EAF651" w14:textId="75B4B7DB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55F8719" w14:textId="27B3DC80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CCE9D40" w14:textId="4F5CED1D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5F28B6FD" w14:textId="3E7B739B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9E1A990" w14:textId="4ED8168F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A56D2C" w:rsidRPr="00A56D2C" w14:paraId="7B961E58" w14:textId="77777777" w:rsidTr="006B5BA3">
        <w:tc>
          <w:tcPr>
            <w:tcW w:w="1417" w:type="dxa"/>
            <w:shd w:val="clear" w:color="auto" w:fill="auto"/>
          </w:tcPr>
          <w:p w14:paraId="3CD498FB" w14:textId="74FB6D25" w:rsidR="00D8163D" w:rsidRPr="00A56D2C" w:rsidRDefault="00D8163D" w:rsidP="00D816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559" w:type="dxa"/>
            <w:shd w:val="clear" w:color="auto" w:fill="auto"/>
          </w:tcPr>
          <w:p w14:paraId="627491EE" w14:textId="30F4DC01" w:rsidR="00D8163D" w:rsidRPr="00A56D2C" w:rsidRDefault="00D8163D" w:rsidP="00D8163D">
            <w:pPr>
              <w:rPr>
                <w:rStyle w:val="jlqj4b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Style w:val="jlqj4b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bstructive sleep apnea:1</w:t>
            </w:r>
            <w:r w:rsidR="000123BB" w:rsidRPr="00A56D2C">
              <w:rPr>
                <w:rStyle w:val="jlqj4b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26740361" w14:textId="35A5CDA5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Style w:val="jlqj4b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ari malformation and cerebellar herniation:1</w:t>
            </w:r>
            <w:r w:rsidR="000123BB" w:rsidRPr="00A56D2C">
              <w:rPr>
                <w:rStyle w:val="jlqj4b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42FDA31C" w14:textId="77777777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</w:tcPr>
          <w:p w14:paraId="771F2B4B" w14:textId="77777777" w:rsidR="00F20E58" w:rsidRPr="00A56D2C" w:rsidRDefault="00F20E58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ll stature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2</w:t>
            </w:r>
          </w:p>
          <w:p w14:paraId="17673F6B" w14:textId="44CFC07F" w:rsidR="009A341A" w:rsidRPr="00A56D2C" w:rsidRDefault="009A341A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al syndactyly</w:t>
            </w:r>
            <w:r w:rsidR="005B226E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/2</w:t>
            </w:r>
          </w:p>
        </w:tc>
        <w:tc>
          <w:tcPr>
            <w:tcW w:w="1559" w:type="dxa"/>
          </w:tcPr>
          <w:p w14:paraId="391776C7" w14:textId="7F811259" w:rsidR="00D8163D" w:rsidRPr="00A56D2C" w:rsidRDefault="00EF29F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thenic habitus: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/4</w:t>
            </w:r>
          </w:p>
          <w:p w14:paraId="74F5335F" w14:textId="32AFE727" w:rsidR="00EF29F1" w:rsidRPr="00A56D2C" w:rsidRDefault="00EF29F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ermobility: 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3911DAE5" w14:textId="24B080BB" w:rsidR="00EF29F1" w:rsidRPr="00A56D2C" w:rsidRDefault="009A341A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king difficulty</w:t>
            </w:r>
            <w:r w:rsidR="00EF29F1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4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406283CE" w14:textId="41FD63EC" w:rsidR="002F7CAE" w:rsidRPr="00A56D2C" w:rsidRDefault="00FC4D4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in: 3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35BB5AEF" w14:textId="60708AE1" w:rsidR="00FC4D4B" w:rsidRPr="00A56D2C" w:rsidRDefault="00FC4D4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emia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76E48BF2" w14:textId="294DA0E1" w:rsidR="004B59AF" w:rsidRPr="00A56D2C" w:rsidRDefault="004B59AF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layed puberty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4</w:t>
            </w:r>
          </w:p>
          <w:p w14:paraId="6EF8A1F7" w14:textId="26DB4722" w:rsidR="004B59AF" w:rsidRPr="00A56D2C" w:rsidRDefault="004B59AF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auto"/>
          </w:tcPr>
          <w:p w14:paraId="42AF3FCC" w14:textId="0BDED816" w:rsidR="00D8163D" w:rsidRPr="00A56D2C" w:rsidRDefault="003C3E93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cytopenia: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3</w:t>
            </w:r>
          </w:p>
          <w:p w14:paraId="536A867A" w14:textId="4EB98DF5" w:rsidR="003C3E93" w:rsidRPr="00A56D2C" w:rsidRDefault="003C3E93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yelofibrosis: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3</w:t>
            </w:r>
          </w:p>
        </w:tc>
        <w:tc>
          <w:tcPr>
            <w:tcW w:w="1561" w:type="dxa"/>
            <w:shd w:val="clear" w:color="auto" w:fill="auto"/>
          </w:tcPr>
          <w:p w14:paraId="7DF4029E" w14:textId="2C7BBCA5" w:rsidR="00D8163D" w:rsidRPr="00A56D2C" w:rsidRDefault="004B1BD0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oint contractures: 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5</w:t>
            </w:r>
          </w:p>
          <w:p w14:paraId="4CE616F6" w14:textId="14A1A3D5" w:rsidR="004B1BD0" w:rsidRPr="00A56D2C" w:rsidRDefault="004B1BD0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arly tooth loss: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5</w:t>
            </w:r>
          </w:p>
          <w:p w14:paraId="1BE63BA6" w14:textId="28D35754" w:rsidR="00074DF9" w:rsidRPr="00A56D2C" w:rsidRDefault="00074DF9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rkedly elevated ALP:4/5</w:t>
            </w:r>
          </w:p>
          <w:p w14:paraId="38B5D900" w14:textId="672CCD5A" w:rsidR="004B1BD0" w:rsidRPr="00A56D2C" w:rsidRDefault="004B1BD0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488E585" w14:textId="699D5E9C" w:rsidR="00D8163D" w:rsidRPr="00A56D2C" w:rsidRDefault="00C057B9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nlarged hand and feet:9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12</w:t>
            </w:r>
          </w:p>
          <w:p w14:paraId="2F73BF78" w14:textId="3F475918" w:rsidR="00C057B9" w:rsidRPr="00A56D2C" w:rsidRDefault="00C057B9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ubbing:</w:t>
            </w:r>
            <w:r w:rsidR="00C45341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12</w:t>
            </w:r>
          </w:p>
          <w:p w14:paraId="489BBDFC" w14:textId="780BA538" w:rsidR="00C45341" w:rsidRPr="00A56D2C" w:rsidRDefault="00C4534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welling of large joints:10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12</w:t>
            </w:r>
          </w:p>
          <w:p w14:paraId="1FFD7B20" w14:textId="70B3951F" w:rsidR="00C45341" w:rsidRPr="00A56D2C" w:rsidRDefault="00C4534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utis gyrate:2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12</w:t>
            </w:r>
          </w:p>
          <w:p w14:paraId="3352B74F" w14:textId="6D463425" w:rsidR="00C45341" w:rsidRPr="00A56D2C" w:rsidRDefault="00C45341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lmoplantar hyperkeratosis:11</w:t>
            </w:r>
            <w:r w:rsidR="000123BB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12</w:t>
            </w:r>
          </w:p>
        </w:tc>
        <w:tc>
          <w:tcPr>
            <w:tcW w:w="1276" w:type="dxa"/>
            <w:shd w:val="clear" w:color="auto" w:fill="auto"/>
          </w:tcPr>
          <w:p w14:paraId="5AE5F622" w14:textId="77777777" w:rsidR="00D8163D" w:rsidRPr="00A56D2C" w:rsidRDefault="00522C3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thyosis</w:t>
            </w:r>
          </w:p>
          <w:p w14:paraId="40E45191" w14:textId="01EBDD6D" w:rsidR="00522C3B" w:rsidRPr="00A56D2C" w:rsidRDefault="00522C3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oint contractures</w:t>
            </w:r>
          </w:p>
          <w:p w14:paraId="074F112B" w14:textId="4BB2EFEC" w:rsidR="00522C3B" w:rsidRPr="00A56D2C" w:rsidRDefault="00522C3B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mental delay</w:t>
            </w:r>
          </w:p>
        </w:tc>
        <w:tc>
          <w:tcPr>
            <w:tcW w:w="1417" w:type="dxa"/>
            <w:shd w:val="clear" w:color="auto" w:fill="auto"/>
          </w:tcPr>
          <w:p w14:paraId="749BC2E6" w14:textId="265CE597" w:rsidR="00D8163D" w:rsidRPr="00A56D2C" w:rsidRDefault="00364D6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hemihypertrophy</w:t>
            </w:r>
            <w:r w:rsidR="00AA7264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</w:p>
          <w:p w14:paraId="7DBA78DA" w14:textId="7D2E7969" w:rsidR="00364D6D" w:rsidRPr="00A56D2C" w:rsidRDefault="00AA7264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="00364D6D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ght hand </w:t>
            </w:r>
            <w:proofErr w:type="spellStart"/>
            <w:r w:rsidR="00364D6D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mptodactly</w:t>
            </w:r>
            <w:proofErr w:type="spell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7F524C53" w14:textId="54B925DB" w:rsidR="00364D6D" w:rsidRPr="00A56D2C" w:rsidRDefault="00AA7264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="00364D6D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ght elbow contracture</w:t>
            </w:r>
          </w:p>
        </w:tc>
        <w:tc>
          <w:tcPr>
            <w:tcW w:w="1276" w:type="dxa"/>
          </w:tcPr>
          <w:p w14:paraId="134704B7" w14:textId="43A900BD" w:rsidR="00580E26" w:rsidRPr="00A56D2C" w:rsidRDefault="00580E26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gging and wrinkled skin</w:t>
            </w:r>
            <w:r w:rsidR="00AA7264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b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achydactyly</w:t>
            </w:r>
            <w:r w:rsidR="00AA7264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p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tial syndactyly</w:t>
            </w:r>
            <w:r w:rsidR="00AA7264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r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cker bottom feet</w:t>
            </w:r>
          </w:p>
        </w:tc>
        <w:tc>
          <w:tcPr>
            <w:tcW w:w="1418" w:type="dxa"/>
          </w:tcPr>
          <w:p w14:paraId="268C9E00" w14:textId="7A0BDF25" w:rsidR="00D8163D" w:rsidRPr="00A56D2C" w:rsidRDefault="005D0A43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yhydramnios</w:t>
            </w:r>
            <w:r w:rsidR="00AA7264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s</w:t>
            </w:r>
            <w:proofErr w:type="spellEnd"/>
          </w:p>
        </w:tc>
      </w:tr>
      <w:tr w:rsidR="00A56D2C" w:rsidRPr="00A56D2C" w14:paraId="5C2C0C41" w14:textId="18AF0A5A" w:rsidTr="00370E16">
        <w:tc>
          <w:tcPr>
            <w:tcW w:w="15877" w:type="dxa"/>
            <w:gridSpan w:val="11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E2CCCC8" w14:textId="5B6B6506" w:rsidR="00D8163D" w:rsidRPr="00A56D2C" w:rsidRDefault="00D8163D" w:rsidP="00D81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díological</w:t>
            </w:r>
            <w:proofErr w:type="spellEnd"/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features</w:t>
            </w:r>
          </w:p>
        </w:tc>
      </w:tr>
      <w:tr w:rsidR="00A56D2C" w:rsidRPr="00A56D2C" w14:paraId="6F81C487" w14:textId="67B8BCF7" w:rsidTr="006B5BA3">
        <w:trPr>
          <w:trHeight w:val="1662"/>
        </w:trPr>
        <w:tc>
          <w:tcPr>
            <w:tcW w:w="1417" w:type="dxa"/>
            <w:shd w:val="clear" w:color="auto" w:fill="auto"/>
          </w:tcPr>
          <w:p w14:paraId="65842B62" w14:textId="77777777" w:rsidR="00370E16" w:rsidRPr="00A56D2C" w:rsidRDefault="00370E16" w:rsidP="00370E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rked involvement of osteosclerosis </w:t>
            </w:r>
          </w:p>
          <w:p w14:paraId="68AE6093" w14:textId="77777777" w:rsidR="00370E16" w:rsidRPr="00A56D2C" w:rsidRDefault="00370E16" w:rsidP="00370E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51718A7A" w14:textId="0BC3F1BC" w:rsidR="00370E16" w:rsidRPr="00A56D2C" w:rsidRDefault="00370E16" w:rsidP="00370E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B29664A" w14:textId="77777777" w:rsidR="00370E16" w:rsidRPr="00A56D2C" w:rsidRDefault="00370E16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Severe sclerosis of</w:t>
            </w:r>
          </w:p>
          <w:p w14:paraId="33ACA384" w14:textId="7210B4A9" w:rsidR="00370E16" w:rsidRPr="00A56D2C" w:rsidRDefault="00370E16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ranial bones, and paranasal sinuses</w:t>
            </w:r>
          </w:p>
          <w:p w14:paraId="55B2D3EC" w14:textId="175E9908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Diaphyseal sclerosis of long bones in early childhood </w:t>
            </w:r>
          </w:p>
          <w:p w14:paraId="13860F71" w14:textId="3AED5EA8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</w:tcPr>
          <w:p w14:paraId="44AF0192" w14:textId="02A020F3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evere sclerosis of cranial bones, paranasal sinuses, long bones, vertebra, pelvis, clavicles, ribs, hands </w:t>
            </w:r>
          </w:p>
        </w:tc>
        <w:tc>
          <w:tcPr>
            <w:tcW w:w="1559" w:type="dxa"/>
          </w:tcPr>
          <w:p w14:paraId="05318CA8" w14:textId="6C556969" w:rsidR="00370E16" w:rsidRPr="00A56D2C" w:rsidRDefault="00005220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Progressive</w:t>
            </w:r>
            <w:r w:rsidR="00370E16"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sclerosis of long bone diaphysis</w:t>
            </w:r>
          </w:p>
          <w:p w14:paraId="5EB8C77B" w14:textId="1E1ACCDA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shd w:val="clear" w:color="auto" w:fill="auto"/>
          </w:tcPr>
          <w:p w14:paraId="2A356B9C" w14:textId="77777777" w:rsidR="00370E16" w:rsidRPr="00A56D2C" w:rsidRDefault="00370E16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ild to moderate sclerosis of long bone diaphysis</w:t>
            </w:r>
          </w:p>
          <w:p w14:paraId="1B3360E7" w14:textId="7543197B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auto"/>
          </w:tcPr>
          <w:p w14:paraId="5E43AE06" w14:textId="77777777" w:rsidR="00370E16" w:rsidRPr="00A56D2C" w:rsidRDefault="00370E16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Patchy sclerosis and coarse trabecular pattern of long bone diaphysis</w:t>
            </w:r>
          </w:p>
          <w:p w14:paraId="6577FE69" w14:textId="77777777" w:rsidR="00370E16" w:rsidRPr="00A56D2C" w:rsidRDefault="00370E16" w:rsidP="00370E16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7B181F7" w14:textId="3E29A249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4E309DA9" w14:textId="0537D5BE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iosteal hyperostosis</w:t>
            </w:r>
          </w:p>
          <w:p w14:paraId="3F3B8FAF" w14:textId="69FA1854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834B4D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 sclerosis of cranium, vertebra, pelvis, and clavicles</w:t>
            </w:r>
          </w:p>
          <w:p w14:paraId="6DECBAC9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6A04CF11" w14:textId="68CBB21B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D593D07" w14:textId="7FB2C5E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ipping wax-like sclerosis on pelvis, right metacarpals and phalanges, bilateral metatarsals, epiphysis of bilateral proximal tibia, proximal and distal femur, proximal humerus</w:t>
            </w:r>
          </w:p>
        </w:tc>
        <w:tc>
          <w:tcPr>
            <w:tcW w:w="1276" w:type="dxa"/>
          </w:tcPr>
          <w:p w14:paraId="75024FEC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 sclerosis of long bones diaphysis</w:t>
            </w:r>
          </w:p>
          <w:p w14:paraId="74C11342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25928D82" w14:textId="6BCB7A39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3409D32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iosteal hyperostosis</w:t>
            </w:r>
          </w:p>
          <w:p w14:paraId="57A73D42" w14:textId="293F2A43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f ribs and long bones</w:t>
            </w:r>
          </w:p>
          <w:p w14:paraId="3536454B" w14:textId="77451B16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D2C" w:rsidRPr="00A56D2C" w14:paraId="4C0F0124" w14:textId="77777777" w:rsidTr="006B5BA3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B66DF08" w14:textId="6244BDB8" w:rsidR="00370E16" w:rsidRPr="00A56D2C" w:rsidRDefault="00370E16" w:rsidP="00370E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ther radiological finding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2AC20C4" w14:textId="05ED4C0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idening and radiolucency of the 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metaphysis (early childhood)</w:t>
            </w:r>
          </w:p>
          <w:p w14:paraId="34873BA7" w14:textId="63F071AE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rlenmeyer flask deformity (late childhood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F90FE42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Cortical thickening</w:t>
            </w:r>
          </w:p>
          <w:p w14:paraId="43085859" w14:textId="1E6DD15D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olio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8C6F22" w14:textId="7CDFD952" w:rsidR="00370E16" w:rsidRPr="00A56D2C" w:rsidRDefault="00005220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Progressive 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</w:t>
            </w:r>
            <w:r w:rsidR="00370E1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aphyseal widening </w:t>
            </w:r>
          </w:p>
          <w:p w14:paraId="126F82C9" w14:textId="36D776A6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Periosteal hyperostosis</w:t>
            </w:r>
          </w:p>
          <w:p w14:paraId="142DA44A" w14:textId="56F4943E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14:paraId="323230A4" w14:textId="15D7CA10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rlenmeyer flask deformity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7D22F46C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Diaphyseal widening</w:t>
            </w:r>
          </w:p>
          <w:p w14:paraId="4107D503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14:paraId="4A80C30B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4D54F706" w14:textId="75A24490" w:rsidR="004B45FD" w:rsidRPr="00A56D2C" w:rsidRDefault="004B45FD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Osteopenia in early childhood</w:t>
            </w:r>
          </w:p>
          <w:p w14:paraId="321E0FE8" w14:textId="5F5B5190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Diaphyseal widening </w:t>
            </w:r>
          </w:p>
          <w:p w14:paraId="7269478B" w14:textId="2038230A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vere scoliosis Anterior curvature of tibia</w:t>
            </w:r>
          </w:p>
          <w:p w14:paraId="48C75111" w14:textId="45DD6E69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34BC46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Cranial ossification defect 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with </w:t>
            </w:r>
            <w:proofErr w:type="spell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rmian</w:t>
            </w:r>
            <w:proofErr w:type="spell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ones</w:t>
            </w:r>
          </w:p>
          <w:p w14:paraId="05112717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yseal widening</w:t>
            </w:r>
          </w:p>
          <w:p w14:paraId="0883B736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ro-osteolysis</w:t>
            </w:r>
          </w:p>
          <w:p w14:paraId="40183C81" w14:textId="7777777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tical thickening</w:t>
            </w:r>
          </w:p>
          <w:p w14:paraId="217DCB60" w14:textId="5336B89A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EFDF50" w14:textId="4BA576D7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Coxa </w:t>
            </w:r>
            <w:proofErr w:type="spell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lg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A56FE2B" w14:textId="7707B3D0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618613" w14:textId="0498FC50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hort phalanges, hypoplasia of 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5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etacarpal and metatarsal bo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614133" w14:textId="3B507A45" w:rsidR="00370E16" w:rsidRPr="00A56D2C" w:rsidRDefault="00370E16" w:rsidP="00370E1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6D2C" w:rsidRPr="00A56D2C" w14:paraId="3EFBC25C" w14:textId="77777777" w:rsidTr="006B5BA3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EED2B8B" w14:textId="1E5F1F21" w:rsidR="0073041D" w:rsidRPr="00A56D2C" w:rsidRDefault="0073041D" w:rsidP="007304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EXA Z score</w:t>
            </w:r>
          </w:p>
          <w:p w14:paraId="136BFEC9" w14:textId="1F5B88AC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 -</w:t>
            </w:r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 (</w:t>
            </w:r>
            <w:proofErr w:type="gram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:)</w:t>
            </w:r>
          </w:p>
          <w:p w14:paraId="0F516830" w14:textId="58B7E86B" w:rsidR="0073041D" w:rsidRPr="00A56D2C" w:rsidRDefault="0073041D" w:rsidP="007304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 +2 (n: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16A472" w14:textId="0AB23B28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 +2 (n: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CAF8D4C" w14:textId="78B33F33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+</w:t>
            </w:r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 (</w:t>
            </w:r>
            <w:proofErr w:type="gram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: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8E5D3A7" w14:textId="0788F858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 -</w:t>
            </w:r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 (</w:t>
            </w:r>
            <w:proofErr w:type="gram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:2)</w:t>
            </w:r>
          </w:p>
          <w:p w14:paraId="15CC54F5" w14:textId="5BE00156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 +2 (n:1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5AE40542" w14:textId="3BA026E5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4AF1E5A5" w14:textId="039F55CD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 -</w:t>
            </w:r>
            <w:proofErr w:type="gramStart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 (</w:t>
            </w:r>
            <w:proofErr w:type="gramEnd"/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:3)</w:t>
            </w:r>
          </w:p>
          <w:p w14:paraId="78AA8F0A" w14:textId="553397BB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23E5936" w14:textId="69E80FA4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F139B7" w14:textId="10183DD7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 +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D401E28" w14:textId="023C6AB1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D1EE54" w14:textId="2B42FF7A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B0C17D" w14:textId="67073BB9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A56D2C" w:rsidRPr="00A56D2C" w14:paraId="1170EA34" w14:textId="77777777" w:rsidTr="00370E16">
        <w:tc>
          <w:tcPr>
            <w:tcW w:w="15877" w:type="dxa"/>
            <w:gridSpan w:val="11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6032360" w14:textId="7DF08D18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reatment/surgery</w:t>
            </w:r>
          </w:p>
        </w:tc>
      </w:tr>
      <w:tr w:rsidR="00A56D2C" w:rsidRPr="00A56D2C" w14:paraId="2D61F2E0" w14:textId="77777777" w:rsidTr="006B5BA3"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343EB49" w14:textId="77777777" w:rsidR="0073041D" w:rsidRPr="00A56D2C" w:rsidRDefault="0073041D" w:rsidP="007304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EE2940B" w14:textId="32EE4B8B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rgery for nasal obstruction 3/4</w:t>
            </w:r>
          </w:p>
          <w:p w14:paraId="1FA63773" w14:textId="2DFA3E02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ari malformation/ cerebellar herniation surgery: 1/4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6A9E7C8" w14:textId="0EBF0AEA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861FE5" w14:textId="17019B52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midronate:2/4</w:t>
            </w:r>
          </w:p>
          <w:p w14:paraId="7F2DB58D" w14:textId="30296603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179AD085" w14:textId="0EA6D027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bdr w:val="none" w:sz="0" w:space="0" w:color="auto" w:frame="1"/>
                <w:lang w:val="en-US" w:eastAsia="tr-TR"/>
              </w:rPr>
              <w:t>Prednisolone:1/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3F3B52FD" w14:textId="239F5C9B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midronate</w:t>
            </w:r>
            <w:r w:rsidR="004A5BE1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teriparatide/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</w:t>
            </w:r>
            <w:r w:rsidR="00370E1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lcitonine</w:t>
            </w: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4</w:t>
            </w:r>
            <w:r w:rsidR="00370E16"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/5</w:t>
            </w:r>
          </w:p>
          <w:p w14:paraId="293E402E" w14:textId="26BC8F91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30F196" w14:textId="077EA6A1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4B0EF44" w14:textId="4383425C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2D7F37F" w14:textId="1D95ACEC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A52946" w14:textId="1217A9FC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2D4FF9" w14:textId="30E0F0A1" w:rsidR="0073041D" w:rsidRPr="00A56D2C" w:rsidRDefault="0073041D" w:rsidP="0073041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56D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113C3209" w14:textId="12AA94FB" w:rsidR="00AA7264" w:rsidRPr="00123D47" w:rsidRDefault="00370E16" w:rsidP="00AA7264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LP: Alkaline phosphatase;</w:t>
      </w:r>
      <w:r w:rsidR="00AA7264" w:rsidRPr="00123D47">
        <w:rPr>
          <w:rFonts w:ascii="Times New Roman" w:hAnsi="Times New Roman" w:cs="Times New Roman"/>
          <w:sz w:val="18"/>
          <w:szCs w:val="18"/>
          <w:lang w:val="en-US"/>
        </w:rPr>
        <w:t xml:space="preserve"> DEXA: dua</w:t>
      </w:r>
      <w:r w:rsidR="00026AB9">
        <w:rPr>
          <w:rFonts w:ascii="Times New Roman" w:hAnsi="Times New Roman" w:cs="Times New Roman"/>
          <w:sz w:val="18"/>
          <w:szCs w:val="18"/>
          <w:lang w:val="en-US"/>
        </w:rPr>
        <w:t xml:space="preserve">l-energy X-ray </w:t>
      </w:r>
      <w:proofErr w:type="gramStart"/>
      <w:r w:rsidR="00026AB9">
        <w:rPr>
          <w:rFonts w:ascii="Times New Roman" w:hAnsi="Times New Roman" w:cs="Times New Roman"/>
          <w:sz w:val="18"/>
          <w:szCs w:val="18"/>
          <w:lang w:val="en-US"/>
        </w:rPr>
        <w:t xml:space="preserve">absorptiometry; </w:t>
      </w:r>
      <w:r w:rsidR="00AA7264" w:rsidRPr="00123D47">
        <w:rPr>
          <w:rFonts w:ascii="Times New Roman" w:hAnsi="Times New Roman" w:cs="Times New Roman"/>
          <w:sz w:val="18"/>
          <w:szCs w:val="18"/>
          <w:lang w:val="en-US"/>
        </w:rPr>
        <w:t xml:space="preserve"> NA</w:t>
      </w:r>
      <w:proofErr w:type="gramEnd"/>
      <w:r w:rsidR="00AA7264" w:rsidRPr="00123D47">
        <w:rPr>
          <w:rFonts w:ascii="Times New Roman" w:hAnsi="Times New Roman" w:cs="Times New Roman"/>
          <w:sz w:val="18"/>
          <w:szCs w:val="18"/>
          <w:lang w:val="en-US"/>
        </w:rPr>
        <w:t xml:space="preserve">: not available </w:t>
      </w:r>
    </w:p>
    <w:p w14:paraId="19611C64" w14:textId="77777777" w:rsidR="00AA7264" w:rsidRDefault="00AA7264" w:rsidP="00AA7264">
      <w:pPr>
        <w:ind w:left="-142"/>
        <w:rPr>
          <w:sz w:val="20"/>
          <w:szCs w:val="20"/>
        </w:rPr>
      </w:pPr>
    </w:p>
    <w:p w14:paraId="2AC2134D" w14:textId="77777777" w:rsidR="00AA7264" w:rsidRPr="00AA7264" w:rsidRDefault="00AA7264" w:rsidP="00B5582D">
      <w:pPr>
        <w:ind w:left="-142" w:right="-507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</w:p>
    <w:sectPr w:rsidR="00AA7264" w:rsidRPr="00AA7264" w:rsidSect="006B0C62">
      <w:pgSz w:w="16840" w:h="11900" w:orient="landscape"/>
      <w:pgMar w:top="1417" w:right="479" w:bottom="451" w:left="7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F6993"/>
    <w:multiLevelType w:val="hybridMultilevel"/>
    <w:tmpl w:val="81260860"/>
    <w:lvl w:ilvl="0" w:tplc="041F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num w:numId="1" w16cid:durableId="659500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tr-T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41A"/>
    <w:rsid w:val="000006FE"/>
    <w:rsid w:val="00005220"/>
    <w:rsid w:val="00005B21"/>
    <w:rsid w:val="00005B6B"/>
    <w:rsid w:val="00007362"/>
    <w:rsid w:val="00011380"/>
    <w:rsid w:val="000123BB"/>
    <w:rsid w:val="00026AB9"/>
    <w:rsid w:val="00027EA7"/>
    <w:rsid w:val="00034A86"/>
    <w:rsid w:val="00037A1D"/>
    <w:rsid w:val="00040677"/>
    <w:rsid w:val="000444B0"/>
    <w:rsid w:val="00050A87"/>
    <w:rsid w:val="00074DF9"/>
    <w:rsid w:val="00084BA5"/>
    <w:rsid w:val="00085134"/>
    <w:rsid w:val="000871FA"/>
    <w:rsid w:val="0008761C"/>
    <w:rsid w:val="0009290D"/>
    <w:rsid w:val="000965B8"/>
    <w:rsid w:val="00096E0E"/>
    <w:rsid w:val="00096F11"/>
    <w:rsid w:val="000971F4"/>
    <w:rsid w:val="000A0274"/>
    <w:rsid w:val="000A06B6"/>
    <w:rsid w:val="000A163C"/>
    <w:rsid w:val="000B26A7"/>
    <w:rsid w:val="000B46A5"/>
    <w:rsid w:val="000B6C34"/>
    <w:rsid w:val="000C6086"/>
    <w:rsid w:val="000D5C38"/>
    <w:rsid w:val="000D7F39"/>
    <w:rsid w:val="000E17EB"/>
    <w:rsid w:val="000E2098"/>
    <w:rsid w:val="000E3B02"/>
    <w:rsid w:val="000E747D"/>
    <w:rsid w:val="0011129E"/>
    <w:rsid w:val="00112576"/>
    <w:rsid w:val="00120F6D"/>
    <w:rsid w:val="00123D47"/>
    <w:rsid w:val="00134EF0"/>
    <w:rsid w:val="0014028B"/>
    <w:rsid w:val="00153A14"/>
    <w:rsid w:val="00155BD2"/>
    <w:rsid w:val="00160EC5"/>
    <w:rsid w:val="00164503"/>
    <w:rsid w:val="00172BF7"/>
    <w:rsid w:val="00176BC7"/>
    <w:rsid w:val="0018120D"/>
    <w:rsid w:val="00185843"/>
    <w:rsid w:val="001957D1"/>
    <w:rsid w:val="00196A9D"/>
    <w:rsid w:val="001A7009"/>
    <w:rsid w:val="001B2233"/>
    <w:rsid w:val="001B2F80"/>
    <w:rsid w:val="001B38EF"/>
    <w:rsid w:val="001B424E"/>
    <w:rsid w:val="001C08F6"/>
    <w:rsid w:val="001D5BDE"/>
    <w:rsid w:val="001D6F22"/>
    <w:rsid w:val="001E3F26"/>
    <w:rsid w:val="001E5DAE"/>
    <w:rsid w:val="00202D3A"/>
    <w:rsid w:val="00204818"/>
    <w:rsid w:val="0020514B"/>
    <w:rsid w:val="00205DFB"/>
    <w:rsid w:val="00215577"/>
    <w:rsid w:val="00226B2D"/>
    <w:rsid w:val="00230245"/>
    <w:rsid w:val="00231BF6"/>
    <w:rsid w:val="00242E0A"/>
    <w:rsid w:val="00283F32"/>
    <w:rsid w:val="00293DA5"/>
    <w:rsid w:val="00295CFD"/>
    <w:rsid w:val="00297632"/>
    <w:rsid w:val="002B0675"/>
    <w:rsid w:val="002B1DBA"/>
    <w:rsid w:val="002B4724"/>
    <w:rsid w:val="002B4CEF"/>
    <w:rsid w:val="002C54F8"/>
    <w:rsid w:val="002C7EF5"/>
    <w:rsid w:val="002D2034"/>
    <w:rsid w:val="002D3481"/>
    <w:rsid w:val="002E2A5E"/>
    <w:rsid w:val="002E75EA"/>
    <w:rsid w:val="002F018A"/>
    <w:rsid w:val="002F6330"/>
    <w:rsid w:val="002F75B0"/>
    <w:rsid w:val="002F7CAE"/>
    <w:rsid w:val="00301F68"/>
    <w:rsid w:val="0030269A"/>
    <w:rsid w:val="00310E88"/>
    <w:rsid w:val="00311992"/>
    <w:rsid w:val="00312231"/>
    <w:rsid w:val="003138F9"/>
    <w:rsid w:val="00313A79"/>
    <w:rsid w:val="00320853"/>
    <w:rsid w:val="00322A0D"/>
    <w:rsid w:val="0032365E"/>
    <w:rsid w:val="0032754D"/>
    <w:rsid w:val="00343236"/>
    <w:rsid w:val="00343C88"/>
    <w:rsid w:val="00345500"/>
    <w:rsid w:val="00346DC7"/>
    <w:rsid w:val="00352DEB"/>
    <w:rsid w:val="0035521A"/>
    <w:rsid w:val="00363ECA"/>
    <w:rsid w:val="00364D6D"/>
    <w:rsid w:val="00370E16"/>
    <w:rsid w:val="00377AA9"/>
    <w:rsid w:val="003816A2"/>
    <w:rsid w:val="003818A9"/>
    <w:rsid w:val="0038542A"/>
    <w:rsid w:val="00397A3B"/>
    <w:rsid w:val="003B65FA"/>
    <w:rsid w:val="003C3E93"/>
    <w:rsid w:val="003F0022"/>
    <w:rsid w:val="003F2F80"/>
    <w:rsid w:val="003F437E"/>
    <w:rsid w:val="003F47A0"/>
    <w:rsid w:val="004006C0"/>
    <w:rsid w:val="00406B29"/>
    <w:rsid w:val="00406F93"/>
    <w:rsid w:val="0042776F"/>
    <w:rsid w:val="0043193A"/>
    <w:rsid w:val="00443A64"/>
    <w:rsid w:val="00447E19"/>
    <w:rsid w:val="0045151F"/>
    <w:rsid w:val="00453277"/>
    <w:rsid w:val="00482617"/>
    <w:rsid w:val="00486694"/>
    <w:rsid w:val="0049338F"/>
    <w:rsid w:val="004A03B5"/>
    <w:rsid w:val="004A39E8"/>
    <w:rsid w:val="004A579C"/>
    <w:rsid w:val="004A5BE1"/>
    <w:rsid w:val="004B1BD0"/>
    <w:rsid w:val="004B2C0B"/>
    <w:rsid w:val="004B44E7"/>
    <w:rsid w:val="004B45FD"/>
    <w:rsid w:val="004B59AF"/>
    <w:rsid w:val="004C0DE7"/>
    <w:rsid w:val="004C1AD4"/>
    <w:rsid w:val="004C5920"/>
    <w:rsid w:val="004D7D17"/>
    <w:rsid w:val="004E1423"/>
    <w:rsid w:val="004E1D3D"/>
    <w:rsid w:val="004E4C93"/>
    <w:rsid w:val="004E7659"/>
    <w:rsid w:val="00500F32"/>
    <w:rsid w:val="005104AA"/>
    <w:rsid w:val="00510699"/>
    <w:rsid w:val="005110E9"/>
    <w:rsid w:val="00511561"/>
    <w:rsid w:val="005222E5"/>
    <w:rsid w:val="00522C3B"/>
    <w:rsid w:val="00523DDD"/>
    <w:rsid w:val="00527BCC"/>
    <w:rsid w:val="00553091"/>
    <w:rsid w:val="0055591A"/>
    <w:rsid w:val="0056359C"/>
    <w:rsid w:val="00565168"/>
    <w:rsid w:val="0056633B"/>
    <w:rsid w:val="0057153D"/>
    <w:rsid w:val="005717CC"/>
    <w:rsid w:val="00571FC4"/>
    <w:rsid w:val="005728E7"/>
    <w:rsid w:val="00580E26"/>
    <w:rsid w:val="0058762F"/>
    <w:rsid w:val="00595B83"/>
    <w:rsid w:val="0059727B"/>
    <w:rsid w:val="00597532"/>
    <w:rsid w:val="005A324A"/>
    <w:rsid w:val="005B1BD3"/>
    <w:rsid w:val="005B226E"/>
    <w:rsid w:val="005B3681"/>
    <w:rsid w:val="005B5332"/>
    <w:rsid w:val="005C1616"/>
    <w:rsid w:val="005C22AA"/>
    <w:rsid w:val="005C60C9"/>
    <w:rsid w:val="005C74D4"/>
    <w:rsid w:val="005D0A43"/>
    <w:rsid w:val="005E6E2A"/>
    <w:rsid w:val="005E791E"/>
    <w:rsid w:val="005F6D4E"/>
    <w:rsid w:val="006001C3"/>
    <w:rsid w:val="00600559"/>
    <w:rsid w:val="00612FDC"/>
    <w:rsid w:val="006218D3"/>
    <w:rsid w:val="00623734"/>
    <w:rsid w:val="00630F92"/>
    <w:rsid w:val="006310F0"/>
    <w:rsid w:val="00642689"/>
    <w:rsid w:val="0064796A"/>
    <w:rsid w:val="0065490D"/>
    <w:rsid w:val="00657942"/>
    <w:rsid w:val="00660696"/>
    <w:rsid w:val="00661EDA"/>
    <w:rsid w:val="00673E89"/>
    <w:rsid w:val="006904D1"/>
    <w:rsid w:val="006A2F98"/>
    <w:rsid w:val="006B0C62"/>
    <w:rsid w:val="006B4780"/>
    <w:rsid w:val="006B5BA3"/>
    <w:rsid w:val="006C00E7"/>
    <w:rsid w:val="006C52A1"/>
    <w:rsid w:val="007071D0"/>
    <w:rsid w:val="007114D4"/>
    <w:rsid w:val="00724B90"/>
    <w:rsid w:val="0073041D"/>
    <w:rsid w:val="00735B4B"/>
    <w:rsid w:val="00753215"/>
    <w:rsid w:val="007534CB"/>
    <w:rsid w:val="00757546"/>
    <w:rsid w:val="007666BE"/>
    <w:rsid w:val="00767B84"/>
    <w:rsid w:val="007745B8"/>
    <w:rsid w:val="00780369"/>
    <w:rsid w:val="00780B6C"/>
    <w:rsid w:val="007839A1"/>
    <w:rsid w:val="0078469A"/>
    <w:rsid w:val="007878DA"/>
    <w:rsid w:val="007A1783"/>
    <w:rsid w:val="007A5F09"/>
    <w:rsid w:val="007A7E7A"/>
    <w:rsid w:val="007B11EC"/>
    <w:rsid w:val="007C0D42"/>
    <w:rsid w:val="007C1231"/>
    <w:rsid w:val="007C675E"/>
    <w:rsid w:val="008141DE"/>
    <w:rsid w:val="00826C87"/>
    <w:rsid w:val="00840353"/>
    <w:rsid w:val="00850329"/>
    <w:rsid w:val="00850941"/>
    <w:rsid w:val="008522A1"/>
    <w:rsid w:val="00854A26"/>
    <w:rsid w:val="0086073F"/>
    <w:rsid w:val="0086467D"/>
    <w:rsid w:val="00866340"/>
    <w:rsid w:val="00867673"/>
    <w:rsid w:val="008676AC"/>
    <w:rsid w:val="00872DE8"/>
    <w:rsid w:val="00873906"/>
    <w:rsid w:val="00875F04"/>
    <w:rsid w:val="00877377"/>
    <w:rsid w:val="008818B5"/>
    <w:rsid w:val="00892372"/>
    <w:rsid w:val="008C6725"/>
    <w:rsid w:val="008D4777"/>
    <w:rsid w:val="008F16E9"/>
    <w:rsid w:val="008F669B"/>
    <w:rsid w:val="008F7831"/>
    <w:rsid w:val="00903928"/>
    <w:rsid w:val="0090637A"/>
    <w:rsid w:val="0090778A"/>
    <w:rsid w:val="00907F8E"/>
    <w:rsid w:val="00914DF2"/>
    <w:rsid w:val="00922B20"/>
    <w:rsid w:val="009322BC"/>
    <w:rsid w:val="00935506"/>
    <w:rsid w:val="00937D3B"/>
    <w:rsid w:val="009417DC"/>
    <w:rsid w:val="00942BC4"/>
    <w:rsid w:val="009441B3"/>
    <w:rsid w:val="0095420B"/>
    <w:rsid w:val="00962B13"/>
    <w:rsid w:val="0097512B"/>
    <w:rsid w:val="00981050"/>
    <w:rsid w:val="00990BF0"/>
    <w:rsid w:val="009A08A7"/>
    <w:rsid w:val="009A341A"/>
    <w:rsid w:val="009A550F"/>
    <w:rsid w:val="009C1DE6"/>
    <w:rsid w:val="009C3EAF"/>
    <w:rsid w:val="009C4FA8"/>
    <w:rsid w:val="009C636E"/>
    <w:rsid w:val="009D234A"/>
    <w:rsid w:val="009D77E8"/>
    <w:rsid w:val="009E0C34"/>
    <w:rsid w:val="009E3998"/>
    <w:rsid w:val="009E458E"/>
    <w:rsid w:val="009E5303"/>
    <w:rsid w:val="009E752C"/>
    <w:rsid w:val="009E75D3"/>
    <w:rsid w:val="009F251D"/>
    <w:rsid w:val="009F41DC"/>
    <w:rsid w:val="009F4548"/>
    <w:rsid w:val="00A135B8"/>
    <w:rsid w:val="00A13DE0"/>
    <w:rsid w:val="00A3237F"/>
    <w:rsid w:val="00A37C83"/>
    <w:rsid w:val="00A40C89"/>
    <w:rsid w:val="00A46541"/>
    <w:rsid w:val="00A56D2C"/>
    <w:rsid w:val="00A62848"/>
    <w:rsid w:val="00A7233D"/>
    <w:rsid w:val="00A74E83"/>
    <w:rsid w:val="00A75FC3"/>
    <w:rsid w:val="00AA6987"/>
    <w:rsid w:val="00AA7264"/>
    <w:rsid w:val="00AB5A17"/>
    <w:rsid w:val="00AC1843"/>
    <w:rsid w:val="00AC3FAF"/>
    <w:rsid w:val="00AC4596"/>
    <w:rsid w:val="00AC7380"/>
    <w:rsid w:val="00AD2EBD"/>
    <w:rsid w:val="00AD31A7"/>
    <w:rsid w:val="00AD6FFC"/>
    <w:rsid w:val="00AF1A38"/>
    <w:rsid w:val="00AF34E1"/>
    <w:rsid w:val="00AF4468"/>
    <w:rsid w:val="00AF7EEA"/>
    <w:rsid w:val="00B00BC6"/>
    <w:rsid w:val="00B05AEE"/>
    <w:rsid w:val="00B128D9"/>
    <w:rsid w:val="00B1703E"/>
    <w:rsid w:val="00B17BE4"/>
    <w:rsid w:val="00B20570"/>
    <w:rsid w:val="00B21B3D"/>
    <w:rsid w:val="00B5582D"/>
    <w:rsid w:val="00B57E7A"/>
    <w:rsid w:val="00B751C8"/>
    <w:rsid w:val="00B75E71"/>
    <w:rsid w:val="00B77012"/>
    <w:rsid w:val="00B83D0E"/>
    <w:rsid w:val="00B845F1"/>
    <w:rsid w:val="00B8554F"/>
    <w:rsid w:val="00B87772"/>
    <w:rsid w:val="00B87D84"/>
    <w:rsid w:val="00B96756"/>
    <w:rsid w:val="00B978B8"/>
    <w:rsid w:val="00BA19CC"/>
    <w:rsid w:val="00BA2C4B"/>
    <w:rsid w:val="00BA4A2D"/>
    <w:rsid w:val="00BA671F"/>
    <w:rsid w:val="00BA7408"/>
    <w:rsid w:val="00BA7EDD"/>
    <w:rsid w:val="00BB1657"/>
    <w:rsid w:val="00BB1864"/>
    <w:rsid w:val="00BB4856"/>
    <w:rsid w:val="00BB787C"/>
    <w:rsid w:val="00BC7423"/>
    <w:rsid w:val="00BD3313"/>
    <w:rsid w:val="00BD4F30"/>
    <w:rsid w:val="00BE6324"/>
    <w:rsid w:val="00BE6B19"/>
    <w:rsid w:val="00BF1598"/>
    <w:rsid w:val="00BF181E"/>
    <w:rsid w:val="00C040D4"/>
    <w:rsid w:val="00C057B9"/>
    <w:rsid w:val="00C05959"/>
    <w:rsid w:val="00C059CC"/>
    <w:rsid w:val="00C144BF"/>
    <w:rsid w:val="00C14B46"/>
    <w:rsid w:val="00C23BA7"/>
    <w:rsid w:val="00C306F9"/>
    <w:rsid w:val="00C30DCA"/>
    <w:rsid w:val="00C36899"/>
    <w:rsid w:val="00C43061"/>
    <w:rsid w:val="00C45341"/>
    <w:rsid w:val="00C45BE8"/>
    <w:rsid w:val="00C47518"/>
    <w:rsid w:val="00C50C44"/>
    <w:rsid w:val="00C55CFA"/>
    <w:rsid w:val="00C57143"/>
    <w:rsid w:val="00C7614F"/>
    <w:rsid w:val="00C80EA1"/>
    <w:rsid w:val="00C867A1"/>
    <w:rsid w:val="00CA441A"/>
    <w:rsid w:val="00CD550F"/>
    <w:rsid w:val="00CD6E55"/>
    <w:rsid w:val="00D26724"/>
    <w:rsid w:val="00D338F4"/>
    <w:rsid w:val="00D40D9F"/>
    <w:rsid w:val="00D43A21"/>
    <w:rsid w:val="00D44DCA"/>
    <w:rsid w:val="00D476CD"/>
    <w:rsid w:val="00D50965"/>
    <w:rsid w:val="00D63CF8"/>
    <w:rsid w:val="00D63F0C"/>
    <w:rsid w:val="00D8163D"/>
    <w:rsid w:val="00D81EB4"/>
    <w:rsid w:val="00D83621"/>
    <w:rsid w:val="00D90891"/>
    <w:rsid w:val="00D9231C"/>
    <w:rsid w:val="00D966D4"/>
    <w:rsid w:val="00D97012"/>
    <w:rsid w:val="00DA2C73"/>
    <w:rsid w:val="00DA7960"/>
    <w:rsid w:val="00DB657B"/>
    <w:rsid w:val="00DC2F40"/>
    <w:rsid w:val="00DD55F3"/>
    <w:rsid w:val="00DE31C6"/>
    <w:rsid w:val="00DE549A"/>
    <w:rsid w:val="00E270F1"/>
    <w:rsid w:val="00E3709C"/>
    <w:rsid w:val="00E428AD"/>
    <w:rsid w:val="00E457DC"/>
    <w:rsid w:val="00E5355C"/>
    <w:rsid w:val="00E6054B"/>
    <w:rsid w:val="00E6272C"/>
    <w:rsid w:val="00E662F8"/>
    <w:rsid w:val="00E70488"/>
    <w:rsid w:val="00E71ED8"/>
    <w:rsid w:val="00E9219D"/>
    <w:rsid w:val="00E96EA3"/>
    <w:rsid w:val="00E96F4D"/>
    <w:rsid w:val="00EA3C82"/>
    <w:rsid w:val="00EA3E0A"/>
    <w:rsid w:val="00EB4042"/>
    <w:rsid w:val="00EB7300"/>
    <w:rsid w:val="00EC008F"/>
    <w:rsid w:val="00EC5A30"/>
    <w:rsid w:val="00ED0214"/>
    <w:rsid w:val="00ED40CE"/>
    <w:rsid w:val="00ED68E9"/>
    <w:rsid w:val="00ED6B85"/>
    <w:rsid w:val="00EE75F2"/>
    <w:rsid w:val="00EF0961"/>
    <w:rsid w:val="00EF29F1"/>
    <w:rsid w:val="00EF2E35"/>
    <w:rsid w:val="00EF6188"/>
    <w:rsid w:val="00F0268E"/>
    <w:rsid w:val="00F0330B"/>
    <w:rsid w:val="00F06BD7"/>
    <w:rsid w:val="00F06F2F"/>
    <w:rsid w:val="00F13EC2"/>
    <w:rsid w:val="00F20E58"/>
    <w:rsid w:val="00F21D68"/>
    <w:rsid w:val="00F23546"/>
    <w:rsid w:val="00F27931"/>
    <w:rsid w:val="00F31F5A"/>
    <w:rsid w:val="00F42DAB"/>
    <w:rsid w:val="00F4330D"/>
    <w:rsid w:val="00F4582E"/>
    <w:rsid w:val="00F5409A"/>
    <w:rsid w:val="00F56DEB"/>
    <w:rsid w:val="00F61FB6"/>
    <w:rsid w:val="00F916EB"/>
    <w:rsid w:val="00F92278"/>
    <w:rsid w:val="00F92775"/>
    <w:rsid w:val="00FA0AD2"/>
    <w:rsid w:val="00FA0F29"/>
    <w:rsid w:val="00FA1583"/>
    <w:rsid w:val="00FA7DEE"/>
    <w:rsid w:val="00FB1309"/>
    <w:rsid w:val="00FB473C"/>
    <w:rsid w:val="00FC4D4B"/>
    <w:rsid w:val="00FC4D5E"/>
    <w:rsid w:val="00FC71A2"/>
    <w:rsid w:val="00FE0065"/>
    <w:rsid w:val="00FE55D4"/>
    <w:rsid w:val="00FF1C5D"/>
    <w:rsid w:val="00FF68AE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725B68"/>
  <w15:chartTrackingRefBased/>
  <w15:docId w15:val="{AE289F1A-50D1-5F4A-BCCB-A5C4841C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469A"/>
    <w:pPr>
      <w:ind w:left="720"/>
      <w:contextualSpacing/>
    </w:pPr>
  </w:style>
  <w:style w:type="character" w:customStyle="1" w:styleId="jlqj4b">
    <w:name w:val="jlqj4b"/>
    <w:basedOn w:val="DefaultParagraphFont"/>
    <w:rsid w:val="00D8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A4468E-31A3-42C9-843C-FB8BE56BE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lek Uludağ</cp:lastModifiedBy>
  <cp:revision>2</cp:revision>
  <dcterms:created xsi:type="dcterms:W3CDTF">2025-04-04T10:34:00Z</dcterms:created>
  <dcterms:modified xsi:type="dcterms:W3CDTF">2025-04-04T10:34:00Z</dcterms:modified>
</cp:coreProperties>
</file>